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FCC" w:rsidRPr="00E42F5C" w:rsidRDefault="00373FCC" w:rsidP="00373FCC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r w:rsidRPr="009C11A5">
        <w:rPr>
          <w:rFonts w:ascii="Arial" w:hAnsi="Arial" w:cs="Arial"/>
          <w:b/>
          <w:lang w:val="en-US"/>
        </w:rPr>
        <w:t xml:space="preserve">: </w:t>
      </w:r>
      <w:bookmarkStart w:id="0" w:name="_GoBack"/>
      <w:bookmarkEnd w:id="0"/>
      <w:r w:rsidRPr="00E42F5C">
        <w:rPr>
          <w:rFonts w:ascii="Arial" w:hAnsi="Arial" w:cs="Arial"/>
          <w:b/>
          <w:lang w:val="en-US"/>
        </w:rPr>
        <w:t>U</w:t>
      </w:r>
      <w:r>
        <w:rPr>
          <w:rFonts w:ascii="Arial" w:hAnsi="Arial" w:cs="Arial"/>
          <w:b/>
          <w:lang w:val="en-US"/>
        </w:rPr>
        <w:t>nivariate Cox regression analysi</w:t>
      </w:r>
      <w:r w:rsidRPr="00E42F5C">
        <w:rPr>
          <w:rFonts w:ascii="Arial" w:hAnsi="Arial" w:cs="Arial"/>
          <w:b/>
          <w:lang w:val="en-US"/>
        </w:rPr>
        <w:t>s of cli</w:t>
      </w:r>
      <w:r>
        <w:rPr>
          <w:rFonts w:ascii="Arial" w:hAnsi="Arial" w:cs="Arial"/>
          <w:b/>
          <w:lang w:val="en-US"/>
        </w:rPr>
        <w:t>nical and laboratory parameters</w:t>
      </w:r>
    </w:p>
    <w:tbl>
      <w:tblPr>
        <w:tblW w:w="901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3033"/>
        <w:gridCol w:w="1800"/>
        <w:gridCol w:w="1800"/>
        <w:gridCol w:w="1800"/>
      </w:tblGrid>
      <w:tr w:rsidR="00373FCC" w:rsidRPr="00E42F5C" w:rsidTr="00370362">
        <w:trPr>
          <w:trHeight w:val="82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373FCC" w:rsidRPr="00E42F5C" w:rsidRDefault="00373FCC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:rsidR="00373FCC" w:rsidRPr="00E42F5C" w:rsidRDefault="00373FCC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73FCC" w:rsidRPr="00E42F5C" w:rsidRDefault="00373FCC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azard</w:t>
            </w:r>
            <w:proofErr w:type="spellEnd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Rati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73FCC" w:rsidRPr="00E42F5C" w:rsidRDefault="00373FCC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95%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73FCC" w:rsidRPr="00E42F5C" w:rsidRDefault="00373FCC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Gend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9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376-2.2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860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997-1.0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071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GNAQ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ut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0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582-1.9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818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GNA1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ut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7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392-1.5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461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ECOG </w:t>
            </w: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.6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.340-9.1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*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LDH </w:t>
            </w: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.3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878-6.1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89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CRP </w:t>
            </w: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.3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975-19.4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54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REC≥1.5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9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778-4.7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56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RLC≥17.5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5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606-3.7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374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RNC≥61.5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2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405-3.8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revious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ystemic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therapi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1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633-2.1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605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Liver-directed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therapi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97-1.2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Liver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9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253-14.2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533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Lung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etastas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8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765-4.4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73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6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one</w:t>
            </w:r>
            <w:proofErr w:type="spellEnd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.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.303-7.6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1*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odal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3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084-1.6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84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CNS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etastas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2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61-9.3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843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umber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etastatic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it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1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806-1.6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457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Any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183-1.0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072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evere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6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231-1.5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603</w:t>
            </w:r>
          </w:p>
        </w:tc>
      </w:tr>
      <w:tr w:rsidR="00373FCC" w:rsidRPr="00E42F5C" w:rsidTr="00370362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Best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4.8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.748-13.2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73FCC" w:rsidRPr="00E42F5C" w:rsidRDefault="00373FCC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.002*</w:t>
            </w:r>
          </w:p>
        </w:tc>
      </w:tr>
    </w:tbl>
    <w:p w:rsidR="00546FDF" w:rsidRPr="00373FCC" w:rsidRDefault="00373FCC" w:rsidP="00373FCC">
      <w:pPr>
        <w:spacing w:before="240"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actors which were further in</w:t>
      </w:r>
      <w:r w:rsidRPr="00107FE1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l</w:t>
      </w:r>
      <w:r w:rsidRPr="00107FE1">
        <w:rPr>
          <w:rFonts w:ascii="Arial" w:hAnsi="Arial" w:cs="Arial"/>
          <w:lang w:val="en-US"/>
        </w:rPr>
        <w:t>uded in a multivariate Cox regression model are highlighted in bold; *</w:t>
      </w:r>
      <w:r w:rsidRPr="00D573AA">
        <w:rPr>
          <w:rFonts w:ascii="Arial" w:hAnsi="Arial" w:cs="Arial"/>
          <w:iCs/>
          <w:lang w:val="en-US"/>
        </w:rPr>
        <w:t>p</w:t>
      </w:r>
      <w:r w:rsidRPr="00107FE1">
        <w:rPr>
          <w:rFonts w:ascii="Arial" w:hAnsi="Arial" w:cs="Arial"/>
          <w:lang w:val="en-US"/>
        </w:rPr>
        <w:t>&lt;0.05. Abbreviations: ECOG = Eastern Cooperative Oncology Group, REC = relative eosinophil count, RLC = relative lymphocyte count, RNC</w:t>
      </w:r>
      <w:r>
        <w:rPr>
          <w:rFonts w:ascii="Arial" w:hAnsi="Arial" w:cs="Arial"/>
          <w:lang w:val="en-US"/>
        </w:rPr>
        <w:t xml:space="preserve"> = relative neutrophil count; LDH = lactate dehydrogenase; CRP = C-reactive protein; CNS = central nervous system; CI = confidence interval; AE = adverse event.</w:t>
      </w:r>
    </w:p>
    <w:sectPr w:rsidR="00546FDF" w:rsidRPr="00373FCC" w:rsidSect="00C2647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26472">
      <w:pPr>
        <w:spacing w:after="0" w:line="240" w:lineRule="auto"/>
      </w:pPr>
      <w:r>
        <w:separator/>
      </w:r>
    </w:p>
  </w:endnote>
  <w:endnote w:type="continuationSeparator" w:id="0">
    <w:p w:rsidR="00000000" w:rsidRDefault="00C26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3D21" w:rsidRDefault="00C264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26472">
      <w:pPr>
        <w:spacing w:after="0" w:line="240" w:lineRule="auto"/>
      </w:pPr>
      <w:r>
        <w:separator/>
      </w:r>
    </w:p>
  </w:footnote>
  <w:footnote w:type="continuationSeparator" w:id="0">
    <w:p w:rsidR="00000000" w:rsidRDefault="00C26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520"/>
    <w:rsid w:val="000B11CB"/>
    <w:rsid w:val="002C5798"/>
    <w:rsid w:val="00373FCC"/>
    <w:rsid w:val="00476073"/>
    <w:rsid w:val="004A6F40"/>
    <w:rsid w:val="004F0520"/>
    <w:rsid w:val="005113BA"/>
    <w:rsid w:val="007E5DD1"/>
    <w:rsid w:val="00C2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F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73F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FCC"/>
  </w:style>
  <w:style w:type="character" w:styleId="Zeilennummer">
    <w:name w:val="line number"/>
    <w:basedOn w:val="Absatz-Standardschriftart"/>
    <w:uiPriority w:val="99"/>
    <w:semiHidden/>
    <w:unhideWhenUsed/>
    <w:rsid w:val="00373F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F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73F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FCC"/>
  </w:style>
  <w:style w:type="character" w:styleId="Zeilennummer">
    <w:name w:val="line number"/>
    <w:basedOn w:val="Absatz-Standardschriftart"/>
    <w:uiPriority w:val="99"/>
    <w:semiHidden/>
    <w:unhideWhenUsed/>
    <w:rsid w:val="00373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27AC8-CC1B-42C2-9319-8C4C8D1D3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3</Characters>
  <Application>Microsoft Office Word</Application>
  <DocSecurity>0</DocSecurity>
  <Lines>10</Lines>
  <Paragraphs>2</Paragraphs>
  <ScaleCrop>false</ScaleCrop>
  <Company>Klinikum der Universitaet Muenchen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ppt</dc:creator>
  <cp:keywords/>
  <dc:description/>
  <cp:lastModifiedBy>mheppt</cp:lastModifiedBy>
  <cp:revision>3</cp:revision>
  <dcterms:created xsi:type="dcterms:W3CDTF">2019-07-19T11:40:00Z</dcterms:created>
  <dcterms:modified xsi:type="dcterms:W3CDTF">2019-07-19T11:41:00Z</dcterms:modified>
</cp:coreProperties>
</file>